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47F8C" w14:textId="7D2EC887" w:rsidR="00817514" w:rsidRPr="009969E5" w:rsidRDefault="00AE51FF" w:rsidP="00817514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9969E5">
        <w:rPr>
          <w:rFonts w:ascii="Times New Roman" w:eastAsiaTheme="minorEastAsia" w:hAnsi="Times New Roman" w:cs="Times New Roman"/>
          <w:b/>
          <w:bCs/>
          <w:sz w:val="22"/>
          <w:szCs w:val="22"/>
        </w:rPr>
        <w:t>S</w:t>
      </w:r>
      <w:r w:rsidRPr="009969E5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upplementary </w:t>
      </w:r>
      <w:r w:rsidR="00817514" w:rsidRPr="009969E5">
        <w:rPr>
          <w:rFonts w:ascii="Times New Roman" w:eastAsia="Times New Roman" w:hAnsi="Times New Roman" w:cs="Times New Roman"/>
          <w:b/>
          <w:bCs/>
          <w:sz w:val="22"/>
          <w:szCs w:val="22"/>
        </w:rPr>
        <w:t>TABLE 1|</w:t>
      </w:r>
      <w:r w:rsidR="00817514" w:rsidRPr="009969E5">
        <w:rPr>
          <w:rFonts w:ascii="Times New Roman" w:eastAsia="Times New Roman" w:hAnsi="Times New Roman" w:cs="Times New Roman"/>
          <w:sz w:val="22"/>
          <w:szCs w:val="22"/>
        </w:rPr>
        <w:t>The sequences and reference source of qRT-PCR primers</w:t>
      </w:r>
    </w:p>
    <w:tbl>
      <w:tblPr>
        <w:tblStyle w:val="61"/>
        <w:tblW w:w="10773" w:type="dxa"/>
        <w:tblLook w:val="04A0" w:firstRow="1" w:lastRow="0" w:firstColumn="1" w:lastColumn="0" w:noHBand="0" w:noVBand="1"/>
      </w:tblPr>
      <w:tblGrid>
        <w:gridCol w:w="4286"/>
        <w:gridCol w:w="1558"/>
        <w:gridCol w:w="3228"/>
        <w:gridCol w:w="1701"/>
      </w:tblGrid>
      <w:tr w:rsidR="009969E5" w:rsidRPr="009969E5" w14:paraId="1FBA1E54" w14:textId="77777777" w:rsidTr="004B59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7BDDF692" w14:textId="77777777" w:rsidR="00817514" w:rsidRPr="009969E5" w:rsidRDefault="00817514" w:rsidP="00493990">
            <w:pPr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Gene</w:t>
            </w:r>
          </w:p>
          <w:p w14:paraId="0D4941A4" w14:textId="77777777" w:rsidR="00817514" w:rsidRPr="009969E5" w:rsidRDefault="00817514" w:rsidP="00493990">
            <w:pPr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</w:t>
            </w: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n</w:t>
            </w:r>
            <w:r w:rsidRPr="009969E5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n</w:t>
            </w: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otation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E67FB22" w14:textId="77777777" w:rsidR="00817514" w:rsidRPr="009969E5" w:rsidRDefault="00817514" w:rsidP="00493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Gen</w:t>
            </w:r>
            <w:r w:rsidRPr="009969E5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B</w:t>
            </w: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ank Accession ID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061A16EE" w14:textId="77777777" w:rsidR="00817514" w:rsidRPr="009969E5" w:rsidRDefault="00817514" w:rsidP="00493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Primer sequence (5’ to 3’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EE5831" w14:textId="77777777" w:rsidR="00817514" w:rsidRPr="009969E5" w:rsidRDefault="00817514" w:rsidP="00493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eferences</w:t>
            </w:r>
          </w:p>
        </w:tc>
      </w:tr>
      <w:tr w:rsidR="009969E5" w:rsidRPr="009969E5" w14:paraId="36D31458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422A3DC7" w14:textId="77777777" w:rsidR="00817514" w:rsidRPr="009969E5" w:rsidRDefault="00817514" w:rsidP="00493990">
            <w:pPr>
              <w:rPr>
                <w:rFonts w:ascii="Times New Roman" w:eastAsiaTheme="minorEastAsia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b w:val="0"/>
                <w:bCs w:val="0"/>
                <w:i/>
                <w:color w:val="auto"/>
                <w:sz w:val="18"/>
                <w:szCs w:val="18"/>
              </w:rPr>
              <w:t>A</w:t>
            </w:r>
            <w:r w:rsidRPr="009969E5">
              <w:rPr>
                <w:rFonts w:ascii="Times New Roman" w:eastAsiaTheme="minorEastAsia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CS1</w:t>
            </w:r>
          </w:p>
          <w:p w14:paraId="6990DD26" w14:textId="77777777" w:rsidR="00817514" w:rsidRPr="009969E5" w:rsidRDefault="00817514" w:rsidP="00493990">
            <w:pPr>
              <w:rPr>
                <w:rFonts w:ascii="Times New Roman" w:eastAsiaTheme="minorEastAsia" w:hAnsi="Times New Roman" w:cs="Times New Roman"/>
                <w:iCs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/>
                <w:b w:val="0"/>
                <w:bCs w:val="0"/>
                <w:iCs/>
                <w:color w:val="auto"/>
                <w:sz w:val="18"/>
                <w:szCs w:val="18"/>
              </w:rPr>
              <w:t>1-aminocyclopropane-1-carboxylate synth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580DD2F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>XM_018643584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6BB240DE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GATTGTACCCATTCACTGCA</w:t>
            </w:r>
          </w:p>
          <w:p w14:paraId="306F7AF6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GAGGTAGAGTTCGTTTCTGG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CD0203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L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i et al., 2018</w:t>
            </w:r>
          </w:p>
        </w:tc>
      </w:tr>
      <w:tr w:rsidR="009969E5" w:rsidRPr="009969E5" w14:paraId="65E5EDF2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5AC032FB" w14:textId="77777777" w:rsidR="00817514" w:rsidRPr="009969E5" w:rsidRDefault="00817514" w:rsidP="00493990">
            <w:pPr>
              <w:rPr>
                <w:rFonts w:ascii="Times New Roman" w:eastAsiaTheme="minorEastAsia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b w:val="0"/>
                <w:bCs w:val="0"/>
                <w:i/>
                <w:color w:val="auto"/>
                <w:sz w:val="18"/>
                <w:szCs w:val="18"/>
              </w:rPr>
              <w:t>A</w:t>
            </w:r>
            <w:r w:rsidRPr="009969E5">
              <w:rPr>
                <w:rFonts w:ascii="Times New Roman" w:eastAsiaTheme="minorEastAsia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CO1</w:t>
            </w:r>
          </w:p>
          <w:p w14:paraId="1A70BE2C" w14:textId="77777777" w:rsidR="00817514" w:rsidRPr="009969E5" w:rsidRDefault="00817514" w:rsidP="00493990">
            <w:pPr>
              <w:rPr>
                <w:rFonts w:ascii="Times New Roman" w:eastAsiaTheme="minorEastAsia" w:hAnsi="Times New Roman" w:cs="Times New Roman"/>
                <w:iCs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/>
                <w:b w:val="0"/>
                <w:bCs w:val="0"/>
                <w:iCs/>
                <w:color w:val="auto"/>
                <w:sz w:val="18"/>
                <w:szCs w:val="18"/>
              </w:rPr>
              <w:t>1-aminocyclopropane-1-carboxylate oxid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23C628B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>XM_009380726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119D500E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AGTGGCATCAATGGTAGTG</w:t>
            </w:r>
          </w:p>
          <w:p w14:paraId="5B14EFBE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TATTTTCCAGCACACTCAG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3E30E0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L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i et al., 2018</w:t>
            </w:r>
          </w:p>
        </w:tc>
      </w:tr>
      <w:tr w:rsidR="009969E5" w:rsidRPr="009969E5" w14:paraId="5C4000B1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40E63E52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ETR2</w:t>
            </w:r>
          </w:p>
          <w:p w14:paraId="5BF1AEB9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ethylene receptor 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1C8CE5D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M_009350325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6FA1B9D9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CCTGGAGAATCATCAGAGC</w:t>
            </w:r>
          </w:p>
          <w:p w14:paraId="2A63A189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AGTTACAATGCAACCAA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38C73B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17</w:t>
            </w:r>
          </w:p>
        </w:tc>
      </w:tr>
      <w:tr w:rsidR="009969E5" w:rsidRPr="009969E5" w14:paraId="0E17500C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1E677379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ERS1</w:t>
            </w:r>
          </w:p>
          <w:p w14:paraId="01C5B563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ethylene response sensor 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8CC54EF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M_009380469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71E3109E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TTGCATTCATCGTCAAACTG</w:t>
            </w:r>
          </w:p>
          <w:p w14:paraId="2F016C4B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GATGAACTTGCGCCAAATC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A44C7D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17</w:t>
            </w:r>
          </w:p>
        </w:tc>
      </w:tr>
      <w:tr w:rsidR="009969E5" w:rsidRPr="009969E5" w14:paraId="0C34970E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2F66A0C5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ERF1</w:t>
            </w:r>
          </w:p>
          <w:p w14:paraId="0F327931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Ethylene response factor 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E5FF531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M_009364438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624E089A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CCTACTCACAAAGCCCAAG</w:t>
            </w:r>
          </w:p>
          <w:p w14:paraId="66ACF7CD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AGGCTAAAAGCATCAC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AB56FB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L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i et al., 2018</w:t>
            </w:r>
          </w:p>
        </w:tc>
      </w:tr>
      <w:tr w:rsidR="009969E5" w:rsidRPr="009969E5" w14:paraId="4EA1AFA8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5893AC95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HMGR1</w:t>
            </w:r>
          </w:p>
          <w:p w14:paraId="3450A852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3-hydroxy-3-methylglutaryl-coenzyme A reduct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556239D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XM_009360626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24A0FF00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TTCTCACTGCATTACCATG</w:t>
            </w:r>
          </w:p>
          <w:p w14:paraId="4F6368FB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CAGACAAGCGGATTGAGA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BF580D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17</w:t>
            </w:r>
          </w:p>
        </w:tc>
      </w:tr>
      <w:tr w:rsidR="009969E5" w:rsidRPr="009969E5" w14:paraId="42C847AC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2BDC9E11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HMGR2</w:t>
            </w:r>
          </w:p>
          <w:p w14:paraId="49A8CA71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3-hydroxy-3-methylglutaryl-coenzyme A reduct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B6B29D7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XM_009371497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09310050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AGTTGGAGGAGGAACCCAG</w:t>
            </w:r>
          </w:p>
          <w:p w14:paraId="37E5C36C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AGTTTGAACCGGGTGAG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86CF38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17</w:t>
            </w:r>
          </w:p>
        </w:tc>
      </w:tr>
      <w:tr w:rsidR="009969E5" w:rsidRPr="009969E5" w14:paraId="647B6044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18727165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AFS1</w:t>
            </w:r>
          </w:p>
          <w:p w14:paraId="7974F658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alpha-farnesene synth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71B9930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Q421155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18D08CCC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AATGGTTGGAACCAAGTATTACC</w:t>
            </w:r>
          </w:p>
          <w:p w14:paraId="13B63718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AAACTGATGATGAATCGCAT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6C440C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17</w:t>
            </w:r>
          </w:p>
        </w:tc>
      </w:tr>
      <w:tr w:rsidR="009969E5" w:rsidRPr="009969E5" w14:paraId="2C2E7032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6C28FDB9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GST7</w:t>
            </w:r>
          </w:p>
          <w:p w14:paraId="7B9A870F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glutathione S-transfer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23C372B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XM_009372621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0B1D5C0B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ATGGTTCCGGTGTTTGTCCA</w:t>
            </w:r>
          </w:p>
          <w:p w14:paraId="0060C95F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AGGGTCATTTGGCAGCAG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19FDE8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17</w:t>
            </w:r>
          </w:p>
        </w:tc>
      </w:tr>
      <w:tr w:rsidR="009969E5" w:rsidRPr="009969E5" w14:paraId="795FDF8A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0C92F7E6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PAL1</w:t>
            </w:r>
          </w:p>
          <w:p w14:paraId="7D3CDBD6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phenylalanine ammonia-lyase 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2CAA42B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906268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5308D02D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CGCACAAGTTGAAGCACC</w:t>
            </w:r>
          </w:p>
          <w:p w14:paraId="14271DED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TGACATAAGAGCTGCCAT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B3BCD4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20</w:t>
            </w:r>
          </w:p>
        </w:tc>
      </w:tr>
      <w:tr w:rsidR="009969E5" w:rsidRPr="009969E5" w14:paraId="71902141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6E0F98C2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PAL2</w:t>
            </w:r>
          </w:p>
          <w:p w14:paraId="67642C68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phenylalanine ammonia-lyase 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9087B36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906269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256B6989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AAAAGAAGGGCTTGCCT</w:t>
            </w:r>
          </w:p>
          <w:p w14:paraId="24BC78F9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AGCGCTTGTGTGTTAGC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79B7E1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20</w:t>
            </w:r>
          </w:p>
        </w:tc>
      </w:tr>
      <w:tr w:rsidR="009969E5" w:rsidRPr="009969E5" w14:paraId="4D045363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4158B7D2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C4H1</w:t>
            </w:r>
          </w:p>
          <w:p w14:paraId="0390BAD9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trans-cinnamate 4-monooxygen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25CDC37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XM_009376113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1F790B77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CTTCGAGCTTCTGCCTCC</w:t>
            </w:r>
          </w:p>
          <w:p w14:paraId="01B993C6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CCCCAAGCATCAATCTAC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66C79B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lastRenderedPageBreak/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20</w:t>
            </w:r>
          </w:p>
        </w:tc>
      </w:tr>
      <w:tr w:rsidR="009969E5" w:rsidRPr="009969E5" w14:paraId="3EEE1804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39FFD1C9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C4H2</w:t>
            </w:r>
          </w:p>
          <w:p w14:paraId="261FD72D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trans-cinnamate 4-monooxygen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E8E93F1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M_009356593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2ECE600A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AGCACACGGGCTACAAC</w:t>
            </w:r>
          </w:p>
          <w:p w14:paraId="3E473128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CGACCACAACGTGGTT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3596FC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20</w:t>
            </w:r>
          </w:p>
        </w:tc>
      </w:tr>
      <w:tr w:rsidR="009969E5" w:rsidRPr="009969E5" w14:paraId="58AA93FD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4F1C1C75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4CL2</w:t>
            </w:r>
          </w:p>
          <w:p w14:paraId="047C8787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4-coumarate--CoA ligase 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8680369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M_009353551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0957A3EC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TTCAAAGGCTTCCAAGTGC</w:t>
            </w:r>
          </w:p>
          <w:p w14:paraId="023840DF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CTAGACCGAACCACAAAT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1D5DF7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H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e et al., 2017</w:t>
            </w:r>
          </w:p>
        </w:tc>
      </w:tr>
      <w:tr w:rsidR="009969E5" w:rsidRPr="009969E5" w14:paraId="5709DB56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22FC37CA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HCT1</w:t>
            </w:r>
          </w:p>
          <w:p w14:paraId="40F502EB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hydroxycinnamoyl-coenzyme A shikimate/quinatehydroxycinnamoyl transferase 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27DD69A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Q280303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009E94A3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CCCTCCAGTCTGACCA</w:t>
            </w:r>
          </w:p>
          <w:p w14:paraId="5EB8D7A7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AATGAAAACACAAACACG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360279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20</w:t>
            </w:r>
          </w:p>
        </w:tc>
      </w:tr>
      <w:tr w:rsidR="009969E5" w:rsidRPr="009969E5" w14:paraId="7483759D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303043FE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HCT3</w:t>
            </w:r>
          </w:p>
          <w:p w14:paraId="46AD2145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shikimate O-hydroxycinnamoyltransfer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AE21E2B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M_001302311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4FAC4A1C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GATATGCGTGAGAAGTTTATCC</w:t>
            </w:r>
          </w:p>
          <w:p w14:paraId="1FA402FE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CACTAGGAAAGAAACACGA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13968C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H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e et al., 2017</w:t>
            </w:r>
          </w:p>
        </w:tc>
      </w:tr>
      <w:tr w:rsidR="009969E5" w:rsidRPr="009969E5" w14:paraId="605FD3AF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7243F281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C3H</w:t>
            </w:r>
          </w:p>
          <w:p w14:paraId="33BB436A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cytochrome P450 98A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215F96C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M_009355500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100E7BC1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ACAAGCCGTGCCTACTCC</w:t>
            </w:r>
          </w:p>
          <w:p w14:paraId="16AE5496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CAAAAACAAGAAACACTACG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EFBE2F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20</w:t>
            </w:r>
          </w:p>
        </w:tc>
      </w:tr>
      <w:tr w:rsidR="009969E5" w:rsidRPr="009969E5" w14:paraId="65514283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5748CCC5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CHS</w:t>
            </w:r>
          </w:p>
          <w:p w14:paraId="1EE4867F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chalcone synth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0088350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NM_001319814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21A2715A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GTGCGAGTACATGGCTCC</w:t>
            </w:r>
          </w:p>
          <w:p w14:paraId="6FE342A3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GTGCAAAAGACCAAGTG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806936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ischer et al., 2007</w:t>
            </w:r>
          </w:p>
        </w:tc>
      </w:tr>
      <w:tr w:rsidR="009969E5" w:rsidRPr="009969E5" w14:paraId="175CBDAF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79718C34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UGT1</w:t>
            </w:r>
          </w:p>
          <w:p w14:paraId="141CA752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UDP-glucose glucosyltransfer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A4BB527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XM_009371845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35717422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GTCGCTCGTTTAATCTGTCG</w:t>
            </w:r>
          </w:p>
          <w:p w14:paraId="5C810375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AGATCCCATATTTTGCTGTC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6E87CD" w14:textId="284C0BB8" w:rsidR="00817514" w:rsidRPr="009969E5" w:rsidRDefault="00A16E13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A16E1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Jugdé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817514"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et al., 20</w:t>
            </w: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08</w:t>
            </w:r>
          </w:p>
        </w:tc>
      </w:tr>
      <w:tr w:rsidR="009969E5" w:rsidRPr="009969E5" w14:paraId="7B8E537D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5BE59FDD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CHI</w:t>
            </w:r>
          </w:p>
          <w:p w14:paraId="1332D175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chalcone--flavonone isomer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F9A25C3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XM_009350800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77A75C6A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CATTTTCCTGCAACTTCTGC</w:t>
            </w:r>
          </w:p>
          <w:p w14:paraId="6A913FA6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CATTTCTTGATGTTCTCCA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43A7EF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Qian et al., 2014</w:t>
            </w:r>
          </w:p>
        </w:tc>
      </w:tr>
      <w:tr w:rsidR="009969E5" w:rsidRPr="009969E5" w14:paraId="3FB2164E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1E25D02F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F3H</w:t>
            </w:r>
          </w:p>
          <w:p w14:paraId="2BB05299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naringenin,2-oxoglutarate 3-dioxygen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65D81EA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XM_009365221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6C4DA8AD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AGAAGCCATGGGGTTGGAT</w:t>
            </w:r>
          </w:p>
          <w:p w14:paraId="7A4CD74D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CAAGAGTTAGGTCGGGC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EC98E2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Qian et al., 2014</w:t>
            </w:r>
          </w:p>
        </w:tc>
      </w:tr>
      <w:tr w:rsidR="009969E5" w:rsidRPr="009969E5" w14:paraId="2BCF242A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2E0E8016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FLS</w:t>
            </w:r>
          </w:p>
          <w:p w14:paraId="7D5485FC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flavonol synthase/flavanone 3-hydroxyl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EA50504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XM_009343391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0BBE36A9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CCGGTGGTGATAACTTGGA</w:t>
            </w:r>
          </w:p>
          <w:p w14:paraId="1B439A75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GAACATCGTTGGGGACGA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8942AA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ischer et al., 2007</w:t>
            </w:r>
          </w:p>
        </w:tc>
      </w:tr>
      <w:tr w:rsidR="009969E5" w:rsidRPr="009969E5" w14:paraId="16D387B0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44AB1FC5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DFR</w:t>
            </w:r>
          </w:p>
          <w:p w14:paraId="73EEB177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bifunctional dihydroflavonol 4-reductase/flavanone 4-reduct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71B0776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XM_018642874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52F9FCA1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ATGGACTTTGAATCCAAGGACC</w:t>
            </w:r>
          </w:p>
          <w:p w14:paraId="5B5D8042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TCCACATTCACAGTTCCT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0E40AA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ischer et al., 2007</w:t>
            </w:r>
          </w:p>
        </w:tc>
      </w:tr>
      <w:tr w:rsidR="009969E5" w:rsidRPr="009969E5" w14:paraId="329B192F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4C091AD1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LAR</w:t>
            </w:r>
          </w:p>
          <w:p w14:paraId="1456A064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leucoanthocyanidin reduct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A53D559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lastRenderedPageBreak/>
              <w:t>XM_009357917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5D2C99F0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CCAACAGTTTGGGGGTGAG</w:t>
            </w:r>
          </w:p>
          <w:p w14:paraId="131A6787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lastRenderedPageBreak/>
              <w:t>TCCAGTTTCCTTGTCCAGC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0269A0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lastRenderedPageBreak/>
              <w:t>Fischer et al., 2007</w:t>
            </w:r>
          </w:p>
        </w:tc>
      </w:tr>
      <w:tr w:rsidR="009969E5" w:rsidRPr="009969E5" w14:paraId="61E83601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0321F5DF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ANS</w:t>
            </w:r>
          </w:p>
          <w:p w14:paraId="48E21EAA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leucoanthocyanidin dioxygen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5BF3182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XM_009364555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32DB193A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GCGTTCCAAATTCCATCG</w:t>
            </w:r>
          </w:p>
          <w:p w14:paraId="1A63871C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TGCCCATGAAATCCTCA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430A1F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ischer et al., 2007</w:t>
            </w:r>
          </w:p>
        </w:tc>
      </w:tr>
      <w:tr w:rsidR="009969E5" w:rsidRPr="009969E5" w14:paraId="02BD309A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246CB030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ANR</w:t>
            </w:r>
          </w:p>
          <w:p w14:paraId="78AFE385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anthocyanidin reductas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EB86D77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XM_009370102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544C235B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ACAACCCATCTCAAAGAAGACG</w:t>
            </w:r>
          </w:p>
          <w:p w14:paraId="07F52B96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TAGCCCTTCTGGAGCA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95BE94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ischer et al., 2007</w:t>
            </w:r>
          </w:p>
        </w:tc>
      </w:tr>
      <w:tr w:rsidR="009969E5" w:rsidRPr="009969E5" w14:paraId="6B9FD97D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2EFE2896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UFGT</w:t>
            </w:r>
          </w:p>
          <w:p w14:paraId="6767D583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UDP-glucose flavonoid 3-O-glucosyltransferase 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576FD53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XM_009356440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10E120DD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GTACATTTCTGGATGTGATGACG</w:t>
            </w:r>
          </w:p>
          <w:p w14:paraId="27B66B3E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GGCTCTGCCTCTCATTCCC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3D02C4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Qian et al., 2014</w:t>
            </w:r>
          </w:p>
        </w:tc>
      </w:tr>
      <w:tr w:rsidR="009969E5" w:rsidRPr="009969E5" w14:paraId="25B545F5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6E678AC4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PPO1</w:t>
            </w:r>
          </w:p>
          <w:p w14:paraId="154372DF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polyphenol oxidase I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79A9D9E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Q729709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619D909C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CCTACTCACAAAGCCCAAG</w:t>
            </w:r>
          </w:p>
          <w:p w14:paraId="74C1A52F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CCTCCAAGACCAAGAAGC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EAE739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20</w:t>
            </w:r>
          </w:p>
        </w:tc>
      </w:tr>
      <w:tr w:rsidR="009969E5" w:rsidRPr="009969E5" w14:paraId="0F8571BC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36499016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PPO5</w:t>
            </w:r>
          </w:p>
          <w:p w14:paraId="3F296BCB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polyphenol oxidase V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3190F62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906266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636FE4C3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AAAACAAAAACCATTCCAC</w:t>
            </w:r>
          </w:p>
          <w:p w14:paraId="56A7F597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GCCACTCCACCATACAG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857927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Z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ou et al., 2020</w:t>
            </w:r>
          </w:p>
        </w:tc>
      </w:tr>
      <w:tr w:rsidR="009969E5" w:rsidRPr="009969E5" w14:paraId="38E73A3F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0D69055A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LAC7</w:t>
            </w:r>
          </w:p>
          <w:p w14:paraId="10FF0F30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laccase-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3F64E79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M_009348720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3B2D4DFA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ATCAACCCCCATTATGC</w:t>
            </w:r>
          </w:p>
          <w:p w14:paraId="54153760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CATGTGCTCGTCCA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FA499F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G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ong et al., 2018</w:t>
            </w:r>
          </w:p>
        </w:tc>
      </w:tr>
      <w:tr w:rsidR="009969E5" w:rsidRPr="009969E5" w14:paraId="3CC3C032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19B2426E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LAC15</w:t>
            </w:r>
          </w:p>
          <w:p w14:paraId="66AB2AA2" w14:textId="77777777" w:rsidR="00817514" w:rsidRPr="009969E5" w:rsidRDefault="00817514" w:rsidP="00493990">
            <w:pP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laccase-1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F8F7D4A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M_009353565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4EC66410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TGCCATACTCCAATACCACG</w:t>
            </w:r>
          </w:p>
          <w:p w14:paraId="2BF98E09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ATCAGCCAAGCTTTTGAGTTT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CAA90B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G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ong et al., 2018; Zhai et al., 2021</w:t>
            </w:r>
          </w:p>
        </w:tc>
      </w:tr>
      <w:tr w:rsidR="009969E5" w:rsidRPr="009969E5" w14:paraId="03B39FA9" w14:textId="77777777" w:rsidTr="004B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  <w:shd w:val="clear" w:color="auto" w:fill="auto"/>
            <w:vAlign w:val="center"/>
          </w:tcPr>
          <w:p w14:paraId="3CB116A8" w14:textId="77777777" w:rsidR="00817514" w:rsidRPr="009969E5" w:rsidRDefault="00817514" w:rsidP="00493990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PbACTIN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0BEF25C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830959</w:t>
            </w:r>
          </w:p>
        </w:tc>
        <w:tc>
          <w:tcPr>
            <w:tcW w:w="3228" w:type="dxa"/>
            <w:shd w:val="clear" w:color="auto" w:fill="auto"/>
            <w:vAlign w:val="center"/>
          </w:tcPr>
          <w:p w14:paraId="6864B0A0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ACATTCAACCCCTCGTCT</w:t>
            </w:r>
          </w:p>
          <w:p w14:paraId="79D8D80B" w14:textId="77777777" w:rsidR="00817514" w:rsidRPr="009969E5" w:rsidRDefault="00817514" w:rsidP="0049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CCTTCTGACCCATACCAA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E509BF" w14:textId="77777777" w:rsidR="00817514" w:rsidRPr="009969E5" w:rsidRDefault="00817514" w:rsidP="00493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</w:pPr>
            <w:r w:rsidRPr="009969E5">
              <w:rPr>
                <w:rFonts w:ascii="Times New Roman" w:eastAsiaTheme="minorEastAsia" w:hAnsi="Times New Roman" w:cs="Times New Roman" w:hint="eastAsia"/>
                <w:color w:val="auto"/>
                <w:sz w:val="18"/>
                <w:szCs w:val="18"/>
              </w:rPr>
              <w:t>C</w:t>
            </w:r>
            <w:r w:rsidRPr="009969E5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</w:rPr>
              <w:t>heng et al., 2015</w:t>
            </w:r>
          </w:p>
        </w:tc>
      </w:tr>
    </w:tbl>
    <w:p w14:paraId="11F37C8B" w14:textId="77777777" w:rsidR="007D7B03" w:rsidRDefault="007D7B03">
      <w:pPr>
        <w:rPr>
          <w:rFonts w:eastAsiaTheme="minorEastAsia"/>
        </w:rPr>
      </w:pPr>
    </w:p>
    <w:p w14:paraId="4AF6D02C" w14:textId="00EC4B3B" w:rsidR="00E1158B" w:rsidRPr="007D7B03" w:rsidRDefault="007D7B03">
      <w:pPr>
        <w:rPr>
          <w:rFonts w:eastAsiaTheme="minorEastAsia"/>
        </w:rPr>
      </w:pPr>
      <w:r>
        <w:rPr>
          <w:rFonts w:eastAsiaTheme="minorEastAsia" w:hint="eastAsia"/>
        </w:rPr>
        <w:t>(</w:t>
      </w:r>
      <w:r w:rsidRPr="009969E5">
        <w:rPr>
          <w:rFonts w:ascii="Times New Roman" w:eastAsiaTheme="minorEastAsia" w:hAnsi="Times New Roman" w:cs="Times New Roman" w:hint="eastAsia"/>
          <w:sz w:val="18"/>
          <w:szCs w:val="18"/>
        </w:rPr>
        <w:t>C</w:t>
      </w:r>
      <w:r w:rsidRPr="009969E5">
        <w:rPr>
          <w:rFonts w:ascii="Times New Roman" w:eastAsiaTheme="minorEastAsia" w:hAnsi="Times New Roman" w:cs="Times New Roman"/>
          <w:sz w:val="18"/>
          <w:szCs w:val="18"/>
        </w:rPr>
        <w:t>heng et al., 2015</w:t>
      </w:r>
      <w:r>
        <w:rPr>
          <w:rFonts w:ascii="Times New Roman" w:eastAsiaTheme="minorEastAsia" w:hAnsi="Times New Roman" w:cs="Times New Roman"/>
          <w:sz w:val="18"/>
          <w:szCs w:val="18"/>
        </w:rPr>
        <w:t xml:space="preserve">; </w:t>
      </w:r>
      <w:r w:rsidRPr="009969E5">
        <w:rPr>
          <w:rFonts w:ascii="Times New Roman" w:eastAsia="宋体" w:hAnsi="Times New Roman" w:cs="Times New Roman"/>
          <w:sz w:val="18"/>
          <w:szCs w:val="18"/>
        </w:rPr>
        <w:t>Fischer et al., 2007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9969E5">
        <w:rPr>
          <w:rFonts w:ascii="Times New Roman" w:eastAsiaTheme="minorEastAsia" w:hAnsi="Times New Roman" w:cs="Times New Roman" w:hint="eastAsia"/>
          <w:sz w:val="18"/>
          <w:szCs w:val="18"/>
        </w:rPr>
        <w:t>G</w:t>
      </w:r>
      <w:r w:rsidRPr="009969E5">
        <w:rPr>
          <w:rFonts w:ascii="Times New Roman" w:eastAsiaTheme="minorEastAsia" w:hAnsi="Times New Roman" w:cs="Times New Roman"/>
          <w:sz w:val="18"/>
          <w:szCs w:val="18"/>
        </w:rPr>
        <w:t xml:space="preserve">ong et al., 2018; </w:t>
      </w:r>
      <w:r w:rsidRPr="009969E5">
        <w:rPr>
          <w:rFonts w:ascii="Times New Roman" w:eastAsiaTheme="minorEastAsia" w:hAnsi="Times New Roman" w:cs="Times New Roman" w:hint="eastAsia"/>
          <w:sz w:val="18"/>
          <w:szCs w:val="18"/>
        </w:rPr>
        <w:t>H</w:t>
      </w:r>
      <w:r w:rsidRPr="009969E5">
        <w:rPr>
          <w:rFonts w:ascii="Times New Roman" w:eastAsiaTheme="minorEastAsia" w:hAnsi="Times New Roman" w:cs="Times New Roman"/>
          <w:sz w:val="18"/>
          <w:szCs w:val="18"/>
        </w:rPr>
        <w:t>e et al., 2017</w:t>
      </w:r>
      <w:r>
        <w:rPr>
          <w:rFonts w:ascii="Times New Roman" w:eastAsiaTheme="minorEastAsia" w:hAnsi="Times New Roman" w:cs="Times New Roman"/>
          <w:sz w:val="18"/>
          <w:szCs w:val="18"/>
        </w:rPr>
        <w:t xml:space="preserve">; </w:t>
      </w:r>
      <w:r w:rsidR="00A16E13" w:rsidRPr="00A16E13">
        <w:rPr>
          <w:rFonts w:ascii="Times New Roman" w:eastAsia="宋体" w:hAnsi="Times New Roman" w:cs="Times New Roman"/>
          <w:sz w:val="18"/>
          <w:szCs w:val="18"/>
        </w:rPr>
        <w:t>Jugdé</w:t>
      </w:r>
      <w:r w:rsidRPr="009969E5">
        <w:rPr>
          <w:rFonts w:ascii="Times New Roman" w:eastAsia="宋体" w:hAnsi="Times New Roman" w:cs="Times New Roman"/>
          <w:sz w:val="18"/>
          <w:szCs w:val="18"/>
        </w:rPr>
        <w:t xml:space="preserve"> et al., 20</w:t>
      </w:r>
      <w:r w:rsidR="00A16E13">
        <w:rPr>
          <w:rFonts w:ascii="Times New Roman" w:eastAsia="宋体" w:hAnsi="Times New Roman" w:cs="Times New Roman"/>
          <w:sz w:val="18"/>
          <w:szCs w:val="18"/>
        </w:rPr>
        <w:t>08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7D7B03">
        <w:rPr>
          <w:rFonts w:ascii="Times New Roman" w:eastAsiaTheme="minorEastAsia" w:hAnsi="Times New Roman" w:cs="Times New Roman" w:hint="eastAsia"/>
          <w:sz w:val="18"/>
          <w:szCs w:val="18"/>
        </w:rPr>
        <w:t xml:space="preserve"> </w:t>
      </w:r>
      <w:r w:rsidRPr="009969E5">
        <w:rPr>
          <w:rFonts w:ascii="Times New Roman" w:eastAsiaTheme="minorEastAsia" w:hAnsi="Times New Roman" w:cs="Times New Roman" w:hint="eastAsia"/>
          <w:sz w:val="18"/>
          <w:szCs w:val="18"/>
        </w:rPr>
        <w:t>L</w:t>
      </w:r>
      <w:r w:rsidRPr="009969E5">
        <w:rPr>
          <w:rFonts w:ascii="Times New Roman" w:eastAsiaTheme="minorEastAsia" w:hAnsi="Times New Roman" w:cs="Times New Roman"/>
          <w:sz w:val="18"/>
          <w:szCs w:val="18"/>
        </w:rPr>
        <w:t>i et al., 2018</w:t>
      </w:r>
      <w:r>
        <w:rPr>
          <w:rFonts w:ascii="Times New Roman" w:eastAsiaTheme="minorEastAsia" w:hAnsi="Times New Roman" w:cs="Times New Roman"/>
          <w:sz w:val="18"/>
          <w:szCs w:val="18"/>
        </w:rPr>
        <w:t xml:space="preserve">; </w:t>
      </w:r>
      <w:r w:rsidRPr="009969E5">
        <w:rPr>
          <w:rFonts w:ascii="Times New Roman" w:eastAsia="宋体" w:hAnsi="Times New Roman" w:cs="Times New Roman"/>
          <w:sz w:val="18"/>
          <w:szCs w:val="18"/>
        </w:rPr>
        <w:t>Qian et al., 2014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9969E5">
        <w:rPr>
          <w:rFonts w:ascii="Times New Roman" w:eastAsiaTheme="minorEastAsia" w:hAnsi="Times New Roman" w:cs="Times New Roman"/>
          <w:sz w:val="18"/>
          <w:szCs w:val="18"/>
        </w:rPr>
        <w:t>Zhai et al., 2021</w:t>
      </w:r>
      <w:r>
        <w:rPr>
          <w:rFonts w:ascii="Times New Roman" w:eastAsiaTheme="minorEastAsia" w:hAnsi="Times New Roman" w:cs="Times New Roman"/>
          <w:sz w:val="18"/>
          <w:szCs w:val="18"/>
        </w:rPr>
        <w:t>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9969E5">
        <w:rPr>
          <w:rFonts w:ascii="Times New Roman" w:eastAsiaTheme="minorEastAsia" w:hAnsi="Times New Roman" w:cs="Times New Roman" w:hint="eastAsia"/>
          <w:sz w:val="18"/>
          <w:szCs w:val="18"/>
        </w:rPr>
        <w:t>Z</w:t>
      </w:r>
      <w:r w:rsidRPr="009969E5">
        <w:rPr>
          <w:rFonts w:ascii="Times New Roman" w:eastAsiaTheme="minorEastAsia" w:hAnsi="Times New Roman" w:cs="Times New Roman"/>
          <w:sz w:val="18"/>
          <w:szCs w:val="18"/>
        </w:rPr>
        <w:t>hou et al., 2020</w:t>
      </w:r>
      <w:r>
        <w:rPr>
          <w:rFonts w:ascii="Times New Roman" w:eastAsiaTheme="minorEastAsia" w:hAnsi="Times New Roman" w:cs="Times New Roman"/>
          <w:sz w:val="18"/>
          <w:szCs w:val="18"/>
        </w:rPr>
        <w:t>)</w:t>
      </w:r>
    </w:p>
    <w:sectPr w:rsidR="00E1158B" w:rsidRPr="007D7B03" w:rsidSect="008175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B787C" w14:textId="77777777" w:rsidR="007F6F25" w:rsidRDefault="007F6F25" w:rsidP="00A16E13">
      <w:r>
        <w:separator/>
      </w:r>
    </w:p>
  </w:endnote>
  <w:endnote w:type="continuationSeparator" w:id="0">
    <w:p w14:paraId="22CF5D49" w14:textId="77777777" w:rsidR="007F6F25" w:rsidRDefault="007F6F25" w:rsidP="00A16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altName w:val="Dotum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D0255" w14:textId="77777777" w:rsidR="007F6F25" w:rsidRDefault="007F6F25" w:rsidP="00A16E13">
      <w:r>
        <w:separator/>
      </w:r>
    </w:p>
  </w:footnote>
  <w:footnote w:type="continuationSeparator" w:id="0">
    <w:p w14:paraId="6F6A2BDD" w14:textId="77777777" w:rsidR="007F6F25" w:rsidRDefault="007F6F25" w:rsidP="00A16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514"/>
    <w:rsid w:val="004B59D7"/>
    <w:rsid w:val="00697590"/>
    <w:rsid w:val="007D7B03"/>
    <w:rsid w:val="007F6F25"/>
    <w:rsid w:val="00817514"/>
    <w:rsid w:val="009969E5"/>
    <w:rsid w:val="00A16E13"/>
    <w:rsid w:val="00AE51FF"/>
    <w:rsid w:val="00E1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312C2"/>
  <w15:chartTrackingRefBased/>
  <w15:docId w15:val="{7F698730-1E04-4004-A16B-A33362B17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514"/>
    <w:pPr>
      <w:widowControl w:val="0"/>
      <w:jc w:val="both"/>
    </w:pPr>
    <w:rPr>
      <w:rFonts w:ascii="宋体" w:eastAsia="Malgun Gothic" w:hAnsi="宋体" w:cs="宋体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qFormat/>
    <w:rsid w:val="00817514"/>
    <w:rPr>
      <w:rFonts w:ascii="宋体" w:eastAsia="Malgun Gothic" w:hAnsi="宋体" w:cs="宋体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3">
    <w:name w:val="header"/>
    <w:basedOn w:val="a"/>
    <w:link w:val="a4"/>
    <w:uiPriority w:val="99"/>
    <w:unhideWhenUsed/>
    <w:rsid w:val="00A16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E13"/>
    <w:rPr>
      <w:rFonts w:ascii="宋体" w:eastAsia="Malgun Gothic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E13"/>
    <w:rPr>
      <w:rFonts w:ascii="宋体" w:eastAsia="Malgun Gothic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</dc:creator>
  <cp:keywords/>
  <dc:description/>
  <cp:lastModifiedBy>He Li</cp:lastModifiedBy>
  <cp:revision>6</cp:revision>
  <dcterms:created xsi:type="dcterms:W3CDTF">2022-07-29T02:43:00Z</dcterms:created>
  <dcterms:modified xsi:type="dcterms:W3CDTF">2022-08-25T08:20:00Z</dcterms:modified>
</cp:coreProperties>
</file>